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D9945" w14:textId="77777777" w:rsidR="00B95148" w:rsidRPr="00111D17" w:rsidRDefault="00B95148" w:rsidP="005E17E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11D17">
        <w:rPr>
          <w:rFonts w:ascii="Times New Roman" w:hAnsi="Times New Roman" w:cs="Times New Roman"/>
          <w:b/>
          <w:bCs/>
          <w:lang w:val="en-US"/>
        </w:rPr>
        <w:t>Description of the aggregated, more objective family SES measure:</w:t>
      </w:r>
    </w:p>
    <w:p w14:paraId="4FADB45F" w14:textId="77777777" w:rsidR="00B95148" w:rsidRPr="00BD4738" w:rsidRDefault="00B95148" w:rsidP="005E17E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ED8537" w14:textId="77777777" w:rsidR="00B95148" w:rsidRDefault="00B95148" w:rsidP="005E17EF">
      <w:pPr>
        <w:spacing w:line="480" w:lineRule="auto"/>
        <w:rPr>
          <w:rFonts w:ascii="Times New Roman" w:hAnsi="Times New Roman" w:cs="Times New Roman"/>
          <w:lang w:val="en-US"/>
        </w:rPr>
      </w:pPr>
      <w:r w:rsidRPr="00BD4738">
        <w:rPr>
          <w:rFonts w:ascii="Times New Roman" w:hAnsi="Times New Roman" w:cs="Times New Roman"/>
          <w:lang w:val="en-US"/>
        </w:rPr>
        <w:t xml:space="preserve">Objective family SES was assessed by combining answers to: (a) four questions from the Family Affluence Scale II (FAS II) </w:t>
      </w:r>
      <w:r>
        <w:rPr>
          <w:rFonts w:ascii="Times New Roman" w:hAnsi="Times New Roman" w:cs="Times New Roman"/>
          <w:noProof/>
          <w:lang w:val="en-US"/>
        </w:rPr>
        <w:t>(1)</w:t>
      </w:r>
      <w:r w:rsidRPr="00BD4738">
        <w:rPr>
          <w:rFonts w:ascii="Times New Roman" w:hAnsi="Times New Roman" w:cs="Times New Roman"/>
          <w:lang w:val="en-US"/>
        </w:rPr>
        <w:t>: 1. “Does your family have a car?” (Response categories: No/Yes, one/Yes, two or more); 2. “Do you have your own bedroom?” (Response categories: Yes/No); 3. “How many times have you travelled somewhere on holiday with your family over the past year?” (Response categories: Never/Once/Twice/More than twice); 4. “How many computers or tablet computers does your family have?” (Response categories: None/One/Two/More than two), (b) one question about the parents´ educational level (“Did your father and mother go to university or to a university college?” (Response categories: Yes/No for each parent)), and (c) one question about the number of books in the home (“How many books do you think there are in your home?” (Response categories: No books/Fewer than 20 books/20 – 100 books/100 – 500 books/500 – 1000 books/More than 1000 books)). In line with instructions given by</w:t>
      </w:r>
      <w:r>
        <w:rPr>
          <w:rFonts w:ascii="Times New Roman" w:hAnsi="Times New Roman" w:cs="Times New Roman"/>
          <w:lang w:val="en-US"/>
        </w:rPr>
        <w:t xml:space="preserve"> </w:t>
      </w:r>
      <w:r w:rsidRPr="00147273">
        <w:rPr>
          <w:rFonts w:ascii="Times New Roman" w:hAnsi="Times New Roman" w:cs="Times New Roman"/>
          <w:lang w:val="en-US"/>
        </w:rPr>
        <w:t>Bakken et a</w:t>
      </w:r>
      <w:r w:rsidRPr="00903E5B">
        <w:rPr>
          <w:rFonts w:ascii="Times New Roman" w:hAnsi="Times New Roman" w:cs="Times New Roman"/>
          <w:lang w:val="en-US"/>
        </w:rPr>
        <w:t xml:space="preserve">l. </w:t>
      </w:r>
      <w:r>
        <w:rPr>
          <w:rFonts w:ascii="Times New Roman" w:hAnsi="Times New Roman" w:cs="Times New Roman"/>
          <w:noProof/>
          <w:lang w:val="en-US"/>
        </w:rPr>
        <w:t>(2)</w:t>
      </w:r>
      <w:r w:rsidRPr="00903E5B">
        <w:rPr>
          <w:rFonts w:ascii="Times New Roman" w:hAnsi="Times New Roman" w:cs="Times New Roman"/>
          <w:lang w:val="en-US"/>
        </w:rPr>
        <w:t>, response</w:t>
      </w:r>
      <w:r w:rsidRPr="00BD4738">
        <w:rPr>
          <w:rFonts w:ascii="Times New Roman" w:hAnsi="Times New Roman" w:cs="Times New Roman"/>
          <w:lang w:val="en-US"/>
        </w:rPr>
        <w:t xml:space="preserve"> options for each of these 6 questions were coded to represent a scale ranging from 0 (low SES) to 3 (high SES). </w:t>
      </w:r>
      <w:r w:rsidRPr="00AC1AC7">
        <w:rPr>
          <w:rFonts w:ascii="Times New Roman" w:hAnsi="Times New Roman" w:cs="Times New Roman"/>
          <w:lang w:val="en-US"/>
        </w:rPr>
        <w:t>For example, the parental educational scale included: None of the parents have higher education= 0, One of the parents = 1,5, Both parents = 3.</w:t>
      </w:r>
      <w:r>
        <w:rPr>
          <w:rFonts w:ascii="Times New Roman" w:hAnsi="Times New Roman" w:cs="Times New Roman"/>
          <w:lang w:val="en-US"/>
        </w:rPr>
        <w:t xml:space="preserve"> </w:t>
      </w:r>
      <w:r w:rsidRPr="00BD4738">
        <w:rPr>
          <w:rFonts w:ascii="Times New Roman" w:hAnsi="Times New Roman" w:cs="Times New Roman"/>
          <w:lang w:val="en-US"/>
        </w:rPr>
        <w:t xml:space="preserve">Then a mean score for the four FAS II questions was computed to create one FAS II variable, and finally, a mean objective family SES score was computed from scores on FAS II, parents` educational level, and books in the home for those respondents who had values on at least two of these three dimensions. This aggregated socio-economic status measure has shown good validity </w:t>
      </w:r>
      <w:r>
        <w:rPr>
          <w:rFonts w:ascii="Times New Roman" w:hAnsi="Times New Roman" w:cs="Times New Roman"/>
          <w:noProof/>
          <w:lang w:val="en-US"/>
        </w:rPr>
        <w:t>(2)</w:t>
      </w:r>
      <w:r w:rsidRPr="00BD4738">
        <w:rPr>
          <w:rFonts w:ascii="Times New Roman" w:hAnsi="Times New Roman" w:cs="Times New Roman"/>
          <w:lang w:val="en-US"/>
        </w:rPr>
        <w:t>.</w:t>
      </w:r>
    </w:p>
    <w:p w14:paraId="141C6D9E" w14:textId="77777777" w:rsidR="00B95148" w:rsidRDefault="00B95148" w:rsidP="005E17E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A609B0" w14:textId="77777777" w:rsidR="00B95148" w:rsidRPr="00273707" w:rsidRDefault="00B95148" w:rsidP="00CA3C57">
      <w:pPr>
        <w:pStyle w:val="EndNoteBibliography"/>
        <w:spacing w:after="0"/>
        <w:rPr>
          <w:lang w:val="nb-NO"/>
        </w:rPr>
      </w:pPr>
      <w:r w:rsidRPr="00CA3C57">
        <w:t>1.</w:t>
      </w:r>
      <w:r w:rsidRPr="00CA3C57">
        <w:tab/>
        <w:t xml:space="preserve">Currie C, Molcho M, Boyce W, Holstein B, Torsheim T, Richter M. Researching health inequalities in adolescents: the development of the Health Behaviour in School-Aged Children (HBSC) family affluence scale. </w:t>
      </w:r>
      <w:r w:rsidRPr="00273707">
        <w:rPr>
          <w:lang w:val="nb-NO"/>
        </w:rPr>
        <w:t>Social science &amp; medicine. 2008;66(6):1429-36.</w:t>
      </w:r>
    </w:p>
    <w:p w14:paraId="552837C2" w14:textId="75E2C2B2" w:rsidR="00246C95" w:rsidRDefault="00B95148" w:rsidP="00BD6B3A">
      <w:pPr>
        <w:pStyle w:val="EndNoteBibliography"/>
      </w:pPr>
      <w:r w:rsidRPr="00273707">
        <w:rPr>
          <w:lang w:val="nb-NO"/>
        </w:rPr>
        <w:t>2.</w:t>
      </w:r>
      <w:r w:rsidRPr="00273707">
        <w:rPr>
          <w:lang w:val="nb-NO"/>
        </w:rPr>
        <w:tab/>
        <w:t xml:space="preserve">Bakken A, Frøyland LR, Sletten MA. Sosiale forskjeller i unges liv. </w:t>
      </w:r>
      <w:r w:rsidRPr="00CA3C57">
        <w:t>Hva sier Ungdata-undersøkelsene? Oslo: NOVA; 2016. Report No.: 3/16.</w:t>
      </w:r>
    </w:p>
    <w:sectPr w:rsidR="00246C95" w:rsidSect="000C45C8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36E20" w14:textId="77777777" w:rsidR="000C45C8" w:rsidRDefault="000C45C8">
      <w:pPr>
        <w:spacing w:after="0" w:line="240" w:lineRule="auto"/>
      </w:pPr>
      <w:r>
        <w:separator/>
      </w:r>
    </w:p>
  </w:endnote>
  <w:endnote w:type="continuationSeparator" w:id="0">
    <w:p w14:paraId="62309546" w14:textId="77777777" w:rsidR="000C45C8" w:rsidRDefault="000C4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6785964"/>
      <w:docPartObj>
        <w:docPartGallery w:val="Page Numbers (Bottom of Page)"/>
        <w:docPartUnique/>
      </w:docPartObj>
    </w:sdtPr>
    <w:sdtEndPr/>
    <w:sdtContent>
      <w:p w14:paraId="3B3E1ADB" w14:textId="77777777" w:rsidR="00B95148" w:rsidRDefault="00B9514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991168" w14:textId="77777777" w:rsidR="00B95148" w:rsidRDefault="00B9514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D5A69" w14:textId="77777777" w:rsidR="000C45C8" w:rsidRDefault="000C45C8">
      <w:pPr>
        <w:spacing w:after="0" w:line="240" w:lineRule="auto"/>
      </w:pPr>
      <w:r>
        <w:separator/>
      </w:r>
    </w:p>
  </w:footnote>
  <w:footnote w:type="continuationSeparator" w:id="0">
    <w:p w14:paraId="616FFDC1" w14:textId="77777777" w:rsidR="000C45C8" w:rsidRDefault="000C4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5148"/>
    <w:rsid w:val="000C45C8"/>
    <w:rsid w:val="001F7FA0"/>
    <w:rsid w:val="00246C95"/>
    <w:rsid w:val="008A545D"/>
    <w:rsid w:val="00A665A9"/>
    <w:rsid w:val="00B95148"/>
    <w:rsid w:val="00BD6B3A"/>
    <w:rsid w:val="00E32109"/>
    <w:rsid w:val="00F8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29B91"/>
  <w15:chartTrackingRefBased/>
  <w15:docId w15:val="{BE20AA23-4897-4724-A461-37142A20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148"/>
  </w:style>
  <w:style w:type="paragraph" w:styleId="Overskrift1">
    <w:name w:val="heading 1"/>
    <w:basedOn w:val="Normal"/>
    <w:next w:val="Normal"/>
    <w:link w:val="Overskrift1Tegn"/>
    <w:uiPriority w:val="9"/>
    <w:qFormat/>
    <w:rsid w:val="00B95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95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95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95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95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95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95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95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95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95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95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95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9514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9514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9514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9514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9514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9514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95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95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95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95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95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9514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9514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9514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95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9514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9514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Tegn"/>
    <w:rsid w:val="00B951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951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951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95148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B95148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95148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B951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95148"/>
  </w:style>
  <w:style w:type="paragraph" w:styleId="Bunntekst">
    <w:name w:val="footer"/>
    <w:basedOn w:val="Normal"/>
    <w:link w:val="BunntekstTegn"/>
    <w:uiPriority w:val="99"/>
    <w:unhideWhenUsed/>
    <w:rsid w:val="00B951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95148"/>
  </w:style>
  <w:style w:type="character" w:styleId="Linjenummer">
    <w:name w:val="line number"/>
    <w:basedOn w:val="Standardskriftforavsnitt"/>
    <w:uiPriority w:val="99"/>
    <w:semiHidden/>
    <w:unhideWhenUsed/>
    <w:rsid w:val="00B95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Company>USN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Anne Nicole Lorentzen</cp:lastModifiedBy>
  <cp:revision>3</cp:revision>
  <dcterms:created xsi:type="dcterms:W3CDTF">2024-08-21T10:11:00Z</dcterms:created>
  <dcterms:modified xsi:type="dcterms:W3CDTF">2024-08-21T10:36:00Z</dcterms:modified>
</cp:coreProperties>
</file>